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E88" w:rsidRPr="001067E3" w:rsidRDefault="00425E88" w:rsidP="00425E88">
      <w:pPr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 w:rsidRPr="001067E3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TableE1.Complete List of </w:t>
      </w:r>
      <w:proofErr w:type="spellStart"/>
      <w:r w:rsidRPr="001067E3">
        <w:rPr>
          <w:rFonts w:ascii="Times New Roman" w:hAnsi="Times New Roman" w:cs="Times New Roman"/>
          <w:color w:val="000000"/>
          <w:sz w:val="22"/>
          <w:shd w:val="clear" w:color="auto" w:fill="FFFFFF"/>
        </w:rPr>
        <w:t>Charlson</w:t>
      </w:r>
      <w:proofErr w:type="spellEnd"/>
      <w:r w:rsidRPr="001067E3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Comorbidity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.</w:t>
      </w:r>
    </w:p>
    <w:tbl>
      <w:tblPr>
        <w:tblW w:w="15221" w:type="dxa"/>
        <w:tblLook w:val="04A0" w:firstRow="1" w:lastRow="0" w:firstColumn="1" w:lastColumn="0" w:noHBand="0" w:noVBand="1"/>
      </w:tblPr>
      <w:tblGrid>
        <w:gridCol w:w="4179"/>
        <w:gridCol w:w="2418"/>
        <w:gridCol w:w="2419"/>
        <w:gridCol w:w="2419"/>
        <w:gridCol w:w="2419"/>
        <w:gridCol w:w="1367"/>
      </w:tblGrid>
      <w:tr w:rsidR="00425E88" w:rsidRPr="00425E88" w:rsidTr="00EF2313">
        <w:trPr>
          <w:trHeight w:val="28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cardial Infarct</w:t>
            </w:r>
            <w:bookmarkStart w:id="0" w:name="_GoBack"/>
            <w:bookmarkEnd w:id="0"/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80 (53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2 (43.1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38 (5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05 (44.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57 (46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95 (56.9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38 (5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56 (55.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gestive Heart Failure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76 (52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3 (43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34 (44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0 (34.7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1 (47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94 (56.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42 (55.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01 (65.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pheral Vascular Disease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96 (87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52 (91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63 (82.9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88 (84.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41 (12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5 (9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3 (17.1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3 (15.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95 (87.5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57 (94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67 (88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96 (85.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42 (12.5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0 (6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9 (11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65 (14.1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35 (99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6 (99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6 (10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55 (98.7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2 (0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1 (0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6 (1.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Pulmonary Disease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69 (79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30 (77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53 (69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26 (70.7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68 (20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37 (22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23 (30.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35 (29.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eumatic Disease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32 (98.5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58 (94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2 (94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39 (95.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5 (1.5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9 (5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4 (5.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22 (4.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c Ulcer Disease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35 (99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6 (99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4 (97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55 (98.7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2 (0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1 (0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2 (2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6 (1.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ld Liver Disease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08 (91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52 (91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67 (88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34 (94.1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29 (8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5 (9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9 (11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27 (5.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(uncomplicated)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37 (10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7 (10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6 (10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0 (34.7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01 (65.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(complicated) (%)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37 (10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7 (10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6 (10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29 (71.4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32 (28.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plegia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26 (96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4 (98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2 (94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45 (96.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1 (3.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3 (1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4 (5.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6 (3.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nal Disease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84 (84.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38 (82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62 (81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93 (63.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53 (15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29 (17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4 (18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8 (36.4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ignant Cancer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26 (96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59 (95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6 (10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48 (97.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1 (3.3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8 (4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3 (2.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 Liver Disease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35 (99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0 (95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4 (97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55 (98.7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2 (0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7 (4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2 (2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6 (1.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static Solid Tumor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29 (97.6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5 (98.8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6 (10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57 (99.1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8 (2.4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2 (1.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4 (0.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ds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36 (99.7) 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67 (100.0) 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6 (100.0) 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61 (100.0)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</w:tr>
      <w:tr w:rsidR="00425E88" w:rsidRPr="00425E88" w:rsidTr="00EF2313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1 (0.3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0 (0.0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E88" w:rsidRPr="00425E88" w:rsidRDefault="00425E88" w:rsidP="00425E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25E88" w:rsidRPr="00425E88" w:rsidRDefault="00425E88" w:rsidP="00425E88">
      <w:pPr>
        <w:rPr>
          <w:rFonts w:ascii="Times New Roman" w:hAnsi="Times New Roman" w:cs="Times New Roman"/>
          <w:sz w:val="20"/>
          <w:szCs w:val="20"/>
        </w:rPr>
      </w:pPr>
    </w:p>
    <w:p w:rsidR="0004562F" w:rsidRPr="00425E88" w:rsidRDefault="0004562F"/>
    <w:sectPr w:rsidR="0004562F" w:rsidRPr="00425E88" w:rsidSect="00425E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88"/>
    <w:rsid w:val="0004562F"/>
    <w:rsid w:val="0042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1D846-406A-4A41-A4A0-8A4304FF2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E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铭 张</dc:creator>
  <cp:keywords/>
  <dc:description/>
  <cp:lastModifiedBy>露铭 张</cp:lastModifiedBy>
  <cp:revision>1</cp:revision>
  <dcterms:created xsi:type="dcterms:W3CDTF">2021-03-22T08:31:00Z</dcterms:created>
  <dcterms:modified xsi:type="dcterms:W3CDTF">2021-03-22T08:32:00Z</dcterms:modified>
</cp:coreProperties>
</file>